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437E7" w14:textId="77777777" w:rsidR="00B97EBE" w:rsidRPr="00A22A37" w:rsidRDefault="00B97EBE" w:rsidP="00B97EBE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40229251"/>
      <w:r>
        <w:rPr>
          <w:rFonts w:ascii="Times New Roman" w:hAnsi="Times New Roman" w:cs="Times New Roman"/>
          <w:b/>
          <w:bCs/>
          <w:sz w:val="20"/>
          <w:szCs w:val="20"/>
        </w:rPr>
        <w:t>S6 Table. H</w:t>
      </w:r>
      <w:r w:rsidRPr="009273EC">
        <w:rPr>
          <w:rFonts w:ascii="Times New Roman" w:hAnsi="Times New Roman" w:cs="Times New Roman"/>
          <w:b/>
          <w:bCs/>
          <w:sz w:val="20"/>
          <w:szCs w:val="20"/>
        </w:rPr>
        <w:t xml:space="preserve">azard ratios of long COVID diagnosis by </w:t>
      </w:r>
      <w:r>
        <w:rPr>
          <w:rFonts w:ascii="Times New Roman" w:hAnsi="Times New Roman" w:cs="Times New Roman"/>
          <w:b/>
          <w:bCs/>
          <w:sz w:val="20"/>
          <w:szCs w:val="20"/>
        </w:rPr>
        <w:t>sex</w:t>
      </w:r>
      <w:r w:rsidRPr="009273E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22A3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End w:id="0"/>
    </w:p>
    <w:p w14:paraId="46718F3B" w14:textId="77777777" w:rsidR="00B97EBE" w:rsidRPr="00A22A37" w:rsidRDefault="00B97EBE" w:rsidP="00B97EBE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02"/>
        <w:gridCol w:w="1287"/>
        <w:gridCol w:w="999"/>
        <w:gridCol w:w="2391"/>
      </w:tblGrid>
      <w:tr w:rsidR="00B97EBE" w:rsidRPr="00A22A37" w14:paraId="533F3FE6" w14:textId="77777777" w:rsidTr="009D4799">
        <w:trPr>
          <w:trHeight w:val="653"/>
        </w:trPr>
        <w:tc>
          <w:tcPr>
            <w:tcW w:w="2202" w:type="dxa"/>
          </w:tcPr>
          <w:p w14:paraId="0D909D15" w14:textId="77777777" w:rsidR="00B97EBE" w:rsidRPr="00A22A37" w:rsidRDefault="00B97EBE" w:rsidP="009D4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7FE6EF83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97F8054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99" w:type="dxa"/>
          </w:tcPr>
          <w:p w14:paraId="0B6B0D95" w14:textId="77777777" w:rsidR="00B97EBE" w:rsidRPr="00A22A37" w:rsidRDefault="00B97EBE" w:rsidP="009D4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4F4B24C" w14:textId="77777777" w:rsidR="00B97EBE" w:rsidRPr="00A22A37" w:rsidRDefault="00B97EBE" w:rsidP="009D4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391" w:type="dxa"/>
          </w:tcPr>
          <w:p w14:paraId="5A68C4AE" w14:textId="77777777" w:rsidR="00B97EBE" w:rsidRPr="00A22A37" w:rsidRDefault="00B97EBE" w:rsidP="009D4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004E3476" w14:textId="77777777" w:rsidR="00B97EBE" w:rsidRPr="00A22A37" w:rsidRDefault="00B97EBE" w:rsidP="009D47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B97EBE" w:rsidRPr="00A22A37" w14:paraId="354A6174" w14:textId="77777777" w:rsidTr="009D4799">
        <w:trPr>
          <w:trHeight w:val="312"/>
        </w:trPr>
        <w:tc>
          <w:tcPr>
            <w:tcW w:w="2202" w:type="dxa"/>
            <w:vMerge w:val="restart"/>
          </w:tcPr>
          <w:p w14:paraId="3C833AC4" w14:textId="77777777" w:rsidR="00B97EBE" w:rsidRPr="00A22A37" w:rsidRDefault="00B97EBE" w:rsidP="009D4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Denmark </w:t>
            </w:r>
          </w:p>
        </w:tc>
        <w:tc>
          <w:tcPr>
            <w:tcW w:w="1287" w:type="dxa"/>
          </w:tcPr>
          <w:p w14:paraId="11723BC3" w14:textId="77777777" w:rsidR="00B97EBE" w:rsidRPr="00A22A37" w:rsidRDefault="00B97EBE" w:rsidP="009D4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9" w:type="dxa"/>
          </w:tcPr>
          <w:p w14:paraId="666B510C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999</w:t>
            </w:r>
          </w:p>
        </w:tc>
        <w:tc>
          <w:tcPr>
            <w:tcW w:w="2391" w:type="dxa"/>
          </w:tcPr>
          <w:p w14:paraId="3E1135D1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9373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</w:tr>
      <w:tr w:rsidR="00B97EBE" w:rsidRPr="00A22A37" w14:paraId="59C25BB2" w14:textId="77777777" w:rsidTr="009D4799">
        <w:trPr>
          <w:trHeight w:val="269"/>
        </w:trPr>
        <w:tc>
          <w:tcPr>
            <w:tcW w:w="2202" w:type="dxa"/>
            <w:vMerge/>
          </w:tcPr>
          <w:p w14:paraId="01896068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7" w:type="dxa"/>
          </w:tcPr>
          <w:p w14:paraId="0E443147" w14:textId="77777777" w:rsidR="00B97EBE" w:rsidRPr="00A22A37" w:rsidRDefault="00B97EBE" w:rsidP="009D47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9" w:type="dxa"/>
          </w:tcPr>
          <w:p w14:paraId="69232CCF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469</w:t>
            </w:r>
          </w:p>
        </w:tc>
        <w:tc>
          <w:tcPr>
            <w:tcW w:w="2391" w:type="dxa"/>
          </w:tcPr>
          <w:p w14:paraId="057AF980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0.86 (0.82 to 0.91)</w:t>
            </w:r>
          </w:p>
        </w:tc>
      </w:tr>
      <w:tr w:rsidR="00B97EBE" w:rsidRPr="00A22A37" w14:paraId="173C898F" w14:textId="77777777" w:rsidTr="009D4799">
        <w:trPr>
          <w:trHeight w:val="241"/>
        </w:trPr>
        <w:tc>
          <w:tcPr>
            <w:tcW w:w="2202" w:type="dxa"/>
            <w:vMerge w:val="restart"/>
          </w:tcPr>
          <w:p w14:paraId="10449E59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Northern Europe </w:t>
            </w:r>
          </w:p>
        </w:tc>
        <w:tc>
          <w:tcPr>
            <w:tcW w:w="1287" w:type="dxa"/>
          </w:tcPr>
          <w:p w14:paraId="337B7847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9" w:type="dxa"/>
          </w:tcPr>
          <w:p w14:paraId="22C1FB42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391" w:type="dxa"/>
          </w:tcPr>
          <w:p w14:paraId="06D0E70D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9373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</w:tr>
      <w:tr w:rsidR="00B97EBE" w:rsidRPr="00A22A37" w14:paraId="25FB2CC4" w14:textId="77777777" w:rsidTr="009D4799">
        <w:trPr>
          <w:trHeight w:val="226"/>
        </w:trPr>
        <w:tc>
          <w:tcPr>
            <w:tcW w:w="2202" w:type="dxa"/>
            <w:vMerge/>
          </w:tcPr>
          <w:p w14:paraId="0875F065" w14:textId="77777777" w:rsidR="00B97EBE" w:rsidRPr="00A22A37" w:rsidRDefault="00B97EBE" w:rsidP="009D4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2F940412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9" w:type="dxa"/>
          </w:tcPr>
          <w:p w14:paraId="5C6CF4EA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91" w:type="dxa"/>
          </w:tcPr>
          <w:p w14:paraId="5AFC8EB2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9373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57 (0</w:t>
            </w:r>
            <w:r w:rsidRPr="0099373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3</w:t>
            </w: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2 to 1.00)</w:t>
            </w:r>
          </w:p>
        </w:tc>
      </w:tr>
      <w:tr w:rsidR="00B97EBE" w:rsidRPr="00A22A37" w14:paraId="6F20CB20" w14:textId="77777777" w:rsidTr="009D4799">
        <w:trPr>
          <w:trHeight w:val="198"/>
        </w:trPr>
        <w:tc>
          <w:tcPr>
            <w:tcW w:w="2202" w:type="dxa"/>
            <w:vMerge w:val="restart"/>
          </w:tcPr>
          <w:p w14:paraId="2FF11679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Western Europe </w:t>
            </w:r>
          </w:p>
        </w:tc>
        <w:tc>
          <w:tcPr>
            <w:tcW w:w="1287" w:type="dxa"/>
          </w:tcPr>
          <w:p w14:paraId="4EF7ED6F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9" w:type="dxa"/>
          </w:tcPr>
          <w:p w14:paraId="185C8E1F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91" w:type="dxa"/>
          </w:tcPr>
          <w:p w14:paraId="31C50A16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9373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</w:tr>
      <w:tr w:rsidR="00B97EBE" w:rsidRPr="00A22A37" w14:paraId="316D413A" w14:textId="77777777" w:rsidTr="009D4799">
        <w:trPr>
          <w:trHeight w:val="278"/>
        </w:trPr>
        <w:tc>
          <w:tcPr>
            <w:tcW w:w="2202" w:type="dxa"/>
            <w:vMerge/>
          </w:tcPr>
          <w:p w14:paraId="581D825C" w14:textId="77777777" w:rsidR="00B97EBE" w:rsidRPr="00A22A37" w:rsidRDefault="00B97EBE" w:rsidP="009D4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7F1EE773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9" w:type="dxa"/>
          </w:tcPr>
          <w:p w14:paraId="5FA2136C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391" w:type="dxa"/>
          </w:tcPr>
          <w:p w14:paraId="67CFFEC2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.81 (1.05 to 3.13)</w:t>
            </w:r>
          </w:p>
        </w:tc>
      </w:tr>
      <w:tr w:rsidR="00B97EBE" w:rsidRPr="00A22A37" w14:paraId="5BF30886" w14:textId="77777777" w:rsidTr="009D4799">
        <w:trPr>
          <w:trHeight w:val="233"/>
        </w:trPr>
        <w:tc>
          <w:tcPr>
            <w:tcW w:w="2202" w:type="dxa"/>
            <w:vMerge w:val="restart"/>
          </w:tcPr>
          <w:p w14:paraId="476C255D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Eastern Europe </w:t>
            </w:r>
          </w:p>
        </w:tc>
        <w:tc>
          <w:tcPr>
            <w:tcW w:w="1287" w:type="dxa"/>
          </w:tcPr>
          <w:p w14:paraId="1AE22BB7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9" w:type="dxa"/>
          </w:tcPr>
          <w:p w14:paraId="71B3D788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2391" w:type="dxa"/>
          </w:tcPr>
          <w:p w14:paraId="1B606442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9373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</w:tr>
      <w:tr w:rsidR="00B97EBE" w:rsidRPr="00A22A37" w14:paraId="19FE8719" w14:textId="77777777" w:rsidTr="009D4799">
        <w:trPr>
          <w:trHeight w:val="241"/>
        </w:trPr>
        <w:tc>
          <w:tcPr>
            <w:tcW w:w="2202" w:type="dxa"/>
            <w:vMerge/>
          </w:tcPr>
          <w:p w14:paraId="159AE0A3" w14:textId="77777777" w:rsidR="00B97EBE" w:rsidRPr="00A22A37" w:rsidRDefault="00B97EBE" w:rsidP="009D4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71A88C87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9" w:type="dxa"/>
          </w:tcPr>
          <w:p w14:paraId="6A240389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391" w:type="dxa"/>
          </w:tcPr>
          <w:p w14:paraId="02A89F93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.49 (1.24 to 1.79)</w:t>
            </w:r>
          </w:p>
        </w:tc>
      </w:tr>
      <w:tr w:rsidR="00B97EBE" w:rsidRPr="00A22A37" w14:paraId="4001CDCA" w14:textId="77777777" w:rsidTr="009D4799">
        <w:trPr>
          <w:trHeight w:val="226"/>
        </w:trPr>
        <w:tc>
          <w:tcPr>
            <w:tcW w:w="2202" w:type="dxa"/>
            <w:vMerge w:val="restart"/>
          </w:tcPr>
          <w:p w14:paraId="54918281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Asia </w:t>
            </w:r>
          </w:p>
        </w:tc>
        <w:tc>
          <w:tcPr>
            <w:tcW w:w="1287" w:type="dxa"/>
          </w:tcPr>
          <w:p w14:paraId="6D487716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9" w:type="dxa"/>
          </w:tcPr>
          <w:p w14:paraId="100D7A3C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391" w:type="dxa"/>
          </w:tcPr>
          <w:p w14:paraId="7017115B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9373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</w:tr>
      <w:tr w:rsidR="00B97EBE" w:rsidRPr="00A22A37" w14:paraId="3C9805DC" w14:textId="77777777" w:rsidTr="009D4799">
        <w:trPr>
          <w:trHeight w:val="198"/>
        </w:trPr>
        <w:tc>
          <w:tcPr>
            <w:tcW w:w="2202" w:type="dxa"/>
            <w:vMerge/>
          </w:tcPr>
          <w:p w14:paraId="2040906E" w14:textId="77777777" w:rsidR="00B97EBE" w:rsidRPr="00A22A37" w:rsidRDefault="00B97EBE" w:rsidP="009D4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67F1A1D4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9" w:type="dxa"/>
          </w:tcPr>
          <w:p w14:paraId="3BDA2200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391" w:type="dxa"/>
          </w:tcPr>
          <w:p w14:paraId="3A5727A0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9373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03 (0</w:t>
            </w:r>
            <w:r w:rsidRPr="0099373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81 to 1</w:t>
            </w:r>
            <w:r w:rsidRPr="0099373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31)</w:t>
            </w:r>
          </w:p>
        </w:tc>
      </w:tr>
      <w:tr w:rsidR="00B97EBE" w:rsidRPr="00A22A37" w14:paraId="1CF26F11" w14:textId="77777777" w:rsidTr="009D4799">
        <w:trPr>
          <w:trHeight w:val="278"/>
        </w:trPr>
        <w:tc>
          <w:tcPr>
            <w:tcW w:w="2202" w:type="dxa"/>
            <w:vMerge w:val="restart"/>
          </w:tcPr>
          <w:p w14:paraId="2F258F81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Middle East </w:t>
            </w:r>
          </w:p>
        </w:tc>
        <w:tc>
          <w:tcPr>
            <w:tcW w:w="1287" w:type="dxa"/>
          </w:tcPr>
          <w:p w14:paraId="4EFF25BF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9" w:type="dxa"/>
          </w:tcPr>
          <w:p w14:paraId="2D580115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391" w:type="dxa"/>
          </w:tcPr>
          <w:p w14:paraId="242E3D4D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9373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</w:tr>
      <w:tr w:rsidR="00B97EBE" w:rsidRPr="00A22A37" w14:paraId="081B4FB7" w14:textId="77777777" w:rsidTr="009D4799">
        <w:trPr>
          <w:trHeight w:val="269"/>
        </w:trPr>
        <w:tc>
          <w:tcPr>
            <w:tcW w:w="2202" w:type="dxa"/>
            <w:vMerge/>
          </w:tcPr>
          <w:p w14:paraId="1B9BAC94" w14:textId="77777777" w:rsidR="00B97EBE" w:rsidRPr="00A22A37" w:rsidRDefault="00B97EBE" w:rsidP="009D4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3E387598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9" w:type="dxa"/>
          </w:tcPr>
          <w:p w14:paraId="17041B2B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391" w:type="dxa"/>
          </w:tcPr>
          <w:p w14:paraId="1392F706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9373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74 (1.41 to 2.14)</w:t>
            </w:r>
          </w:p>
        </w:tc>
      </w:tr>
      <w:tr w:rsidR="00B97EBE" w:rsidRPr="00A22A37" w14:paraId="78A774B5" w14:textId="77777777" w:rsidTr="009D4799">
        <w:trPr>
          <w:trHeight w:val="241"/>
        </w:trPr>
        <w:tc>
          <w:tcPr>
            <w:tcW w:w="2202" w:type="dxa"/>
            <w:vMerge w:val="restart"/>
          </w:tcPr>
          <w:p w14:paraId="1ACDCB3E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North Africa </w:t>
            </w:r>
          </w:p>
        </w:tc>
        <w:tc>
          <w:tcPr>
            <w:tcW w:w="1287" w:type="dxa"/>
          </w:tcPr>
          <w:p w14:paraId="63FABFFF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9" w:type="dxa"/>
          </w:tcPr>
          <w:p w14:paraId="25A47580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391" w:type="dxa"/>
          </w:tcPr>
          <w:p w14:paraId="313C7D80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9373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</w:tr>
      <w:tr w:rsidR="00B97EBE" w:rsidRPr="00A22A37" w14:paraId="6503D98A" w14:textId="77777777" w:rsidTr="009D4799">
        <w:trPr>
          <w:trHeight w:val="226"/>
        </w:trPr>
        <w:tc>
          <w:tcPr>
            <w:tcW w:w="2202" w:type="dxa"/>
            <w:vMerge/>
          </w:tcPr>
          <w:p w14:paraId="4B354275" w14:textId="77777777" w:rsidR="00B97EBE" w:rsidRPr="00A22A37" w:rsidRDefault="00B97EBE" w:rsidP="009D4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55436256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9" w:type="dxa"/>
          </w:tcPr>
          <w:p w14:paraId="1520634C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391" w:type="dxa"/>
          </w:tcPr>
          <w:p w14:paraId="168E1D39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.17 (0</w:t>
            </w:r>
            <w:r w:rsidRPr="0099373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7</w:t>
            </w: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3 to 1</w:t>
            </w:r>
            <w:r w:rsidRPr="0099373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86)</w:t>
            </w:r>
          </w:p>
        </w:tc>
      </w:tr>
      <w:tr w:rsidR="00B97EBE" w:rsidRPr="00A22A37" w14:paraId="42F1F5FB" w14:textId="77777777" w:rsidTr="009D4799">
        <w:trPr>
          <w:trHeight w:val="198"/>
        </w:trPr>
        <w:tc>
          <w:tcPr>
            <w:tcW w:w="2202" w:type="dxa"/>
            <w:vMerge w:val="restart"/>
          </w:tcPr>
          <w:p w14:paraId="5FBD680F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2A37">
              <w:rPr>
                <w:rFonts w:ascii="Times New Roman" w:hAnsi="Times New Roman" w:cs="Times New Roman"/>
                <w:sz w:val="20"/>
                <w:szCs w:val="20"/>
              </w:rPr>
              <w:t xml:space="preserve">Subsaharan Africa </w:t>
            </w:r>
          </w:p>
        </w:tc>
        <w:tc>
          <w:tcPr>
            <w:tcW w:w="1287" w:type="dxa"/>
          </w:tcPr>
          <w:p w14:paraId="004DFAFE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9" w:type="dxa"/>
          </w:tcPr>
          <w:p w14:paraId="4AA29932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391" w:type="dxa"/>
          </w:tcPr>
          <w:p w14:paraId="5ADBF279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9373C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.</w:t>
            </w: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00 (reference)</w:t>
            </w:r>
          </w:p>
        </w:tc>
      </w:tr>
      <w:tr w:rsidR="00B97EBE" w:rsidRPr="00A22A37" w14:paraId="0EFFF6A9" w14:textId="77777777" w:rsidTr="009D4799">
        <w:trPr>
          <w:trHeight w:val="312"/>
        </w:trPr>
        <w:tc>
          <w:tcPr>
            <w:tcW w:w="2202" w:type="dxa"/>
            <w:vMerge/>
          </w:tcPr>
          <w:p w14:paraId="577678D9" w14:textId="77777777" w:rsidR="00B97EBE" w:rsidRPr="00A22A37" w:rsidRDefault="00B97EBE" w:rsidP="009D47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</w:tcPr>
          <w:p w14:paraId="7706EE6D" w14:textId="77777777" w:rsidR="00B97EBE" w:rsidRPr="00A22A37" w:rsidRDefault="00B97EBE" w:rsidP="009D47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9" w:type="dxa"/>
          </w:tcPr>
          <w:p w14:paraId="5FF5C461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391" w:type="dxa"/>
          </w:tcPr>
          <w:p w14:paraId="727BB5F2" w14:textId="77777777" w:rsidR="00B97EBE" w:rsidRPr="0099373C" w:rsidRDefault="00B97EBE" w:rsidP="009D47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3C">
              <w:rPr>
                <w:rFonts w:ascii="Times New Roman" w:hAnsi="Times New Roman" w:cs="Times New Roman"/>
                <w:sz w:val="20"/>
                <w:szCs w:val="20"/>
              </w:rPr>
              <w:t>1.88 (1.19 to 2.95)</w:t>
            </w:r>
          </w:p>
        </w:tc>
      </w:tr>
    </w:tbl>
    <w:p w14:paraId="0CA65AAF" w14:textId="77777777" w:rsidR="00B97EBE" w:rsidRPr="00A22A37" w:rsidRDefault="00B97EBE" w:rsidP="00B97EBE">
      <w:pPr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p w14:paraId="64F1A245" w14:textId="77777777" w:rsidR="00B97EBE" w:rsidRPr="00A22A37" w:rsidRDefault="00B97EBE" w:rsidP="00B97EB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rthern Europe indicates Northern Europe other than Denmark. </w:t>
      </w:r>
      <w:r w:rsidRPr="00A22A37">
        <w:rPr>
          <w:rFonts w:ascii="Times New Roman" w:hAnsi="Times New Roman" w:cs="Times New Roman"/>
          <w:sz w:val="20"/>
          <w:szCs w:val="20"/>
        </w:rPr>
        <w:t>The adjusted model composed age, sex, civil status, education, family income, and Charlson comorbidity index. HR=hazard ratio. CI=confidence interval.</w:t>
      </w:r>
    </w:p>
    <w:p w14:paraId="6BF48FF1" w14:textId="77777777" w:rsidR="001F4E6E" w:rsidRDefault="001F4E6E"/>
    <w:sectPr w:rsidR="001F4E6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EBE"/>
    <w:rsid w:val="000C5400"/>
    <w:rsid w:val="00142E0F"/>
    <w:rsid w:val="001D7444"/>
    <w:rsid w:val="001F4E6E"/>
    <w:rsid w:val="0023552C"/>
    <w:rsid w:val="002F4076"/>
    <w:rsid w:val="003472A2"/>
    <w:rsid w:val="003B7277"/>
    <w:rsid w:val="004D114A"/>
    <w:rsid w:val="005C5109"/>
    <w:rsid w:val="006F4A99"/>
    <w:rsid w:val="007C4E5D"/>
    <w:rsid w:val="009D0EB4"/>
    <w:rsid w:val="00B43626"/>
    <w:rsid w:val="00B97EBE"/>
    <w:rsid w:val="00D254F9"/>
    <w:rsid w:val="00D42DA8"/>
    <w:rsid w:val="00DC1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AE905"/>
  <w15:chartTrackingRefBased/>
  <w15:docId w15:val="{8E69AB88-B13F-4CE0-A0B1-64BAD9467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E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10</Characters>
  <Application>Microsoft Office Word</Application>
  <DocSecurity>0</DocSecurity>
  <Lines>76</Lines>
  <Paragraphs>62</Paragraphs>
  <ScaleCrop>false</ScaleCrop>
  <Company>University of Copenhagen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Frederick Mkoma</dc:creator>
  <cp:keywords/>
  <dc:description/>
  <cp:lastModifiedBy>George Frederick Mkoma</cp:lastModifiedBy>
  <cp:revision>3</cp:revision>
  <dcterms:created xsi:type="dcterms:W3CDTF">2023-10-28T12:25:00Z</dcterms:created>
  <dcterms:modified xsi:type="dcterms:W3CDTF">2023-10-29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